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  <w:color w:val="000000"/>
          <w:sz w:val="24"/>
          <w:szCs w:val="24"/>
        </w:rPr>
      </w:pPr>
      <w:bookmarkStart w:id="0" w:name="_heading=h.gjdgxs" w:colFirst="0" w:colLast="0"/>
      <w:bookmarkStart w:id="1" w:name="_GoBack"/>
      <w:bookmarkEnd w:id="0"/>
      <w:bookmarkEnd w:id="1"/>
      <w:r>
        <w:rPr>
          <w:b/>
          <w:color w:val="000000"/>
          <w:sz w:val="24"/>
          <w:szCs w:val="24"/>
        </w:rPr>
        <w:t>ALTERATION OF THE GUT FECAL MICROBIOME IN CHILDREN LIVING WITH HIV ON ANTIRETROVIRAL THERAPY IN YAOUNDE, CAMEROON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color w:val="000000"/>
          <w:sz w:val="24"/>
          <w:szCs w:val="24"/>
        </w:rPr>
      </w:pP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illiam Baiye Abange,</w:t>
      </w:r>
      <w:r>
        <w:rPr>
          <w:color w:val="000000"/>
          <w:sz w:val="24"/>
          <w:szCs w:val="24"/>
          <w:vertAlign w:val="superscript"/>
        </w:rPr>
        <w:t>1,2,3ø</w:t>
      </w:r>
      <w:r>
        <w:rPr>
          <w:color w:val="000000"/>
          <w:sz w:val="24"/>
          <w:szCs w:val="24"/>
        </w:rPr>
        <w:t xml:space="preserve"> Casey Martin,</w:t>
      </w:r>
      <w:r>
        <w:rPr>
          <w:color w:val="000000"/>
          <w:sz w:val="24"/>
          <w:szCs w:val="24"/>
          <w:vertAlign w:val="superscript"/>
        </w:rPr>
        <w:t>4ø</w:t>
      </w:r>
      <w:r>
        <w:rPr>
          <w:color w:val="000000"/>
          <w:sz w:val="24"/>
          <w:szCs w:val="24"/>
        </w:rPr>
        <w:t xml:space="preserve"> Aubin Joseph Nanfack,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 Laeticia Grace Yatchou,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  Nichole Nusbacher,</w:t>
      </w: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  Clement Assob Nguedia,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Hortense Gonsu Kamga,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Joseph Fokam,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 Sean P Kennedy,</w:t>
      </w:r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 xml:space="preserve"> Alexis Ndjolo,</w:t>
      </w:r>
      <w:r>
        <w:rPr>
          <w:color w:val="000000"/>
          <w:sz w:val="24"/>
          <w:szCs w:val="24"/>
          <w:vertAlign w:val="superscript"/>
        </w:rPr>
        <w:t>3,6</w:t>
      </w:r>
      <w:r>
        <w:rPr>
          <w:color w:val="000000"/>
          <w:sz w:val="24"/>
          <w:szCs w:val="24"/>
        </w:rPr>
        <w:t xml:space="preserve"> Catherine Lozupone,</w:t>
      </w:r>
      <w:r>
        <w:rPr>
          <w:color w:val="000000"/>
          <w:sz w:val="24"/>
          <w:szCs w:val="24"/>
          <w:vertAlign w:val="superscript"/>
        </w:rPr>
        <w:t>4#</w:t>
      </w:r>
      <w:r>
        <w:rPr>
          <w:color w:val="000000"/>
          <w:sz w:val="24"/>
          <w:szCs w:val="24"/>
        </w:rPr>
        <w:t xml:space="preserve"> Celine Nguefeu Nkenfou</w:t>
      </w:r>
      <w:r>
        <w:rPr>
          <w:color w:val="000000"/>
          <w:sz w:val="24"/>
          <w:szCs w:val="24"/>
          <w:vertAlign w:val="superscript"/>
        </w:rPr>
        <w:t>3,7#</w:t>
      </w:r>
      <w:r>
        <w:rPr>
          <w:rStyle w:val="Appelnotedebasdep"/>
          <w:color w:val="000000"/>
          <w:sz w:val="24"/>
          <w:szCs w:val="24"/>
        </w:rPr>
        <w:t>*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1 </w:t>
      </w:r>
      <w:r>
        <w:rPr>
          <w:color w:val="000000"/>
          <w:sz w:val="24"/>
          <w:szCs w:val="24"/>
        </w:rPr>
        <w:t xml:space="preserve">Department of Medical Laboratory Sciences, Faculty of Health Sciences, University of Buea, Cameroon 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2 </w:t>
      </w:r>
      <w:r>
        <w:rPr>
          <w:color w:val="000000"/>
          <w:sz w:val="24"/>
          <w:szCs w:val="24"/>
        </w:rPr>
        <w:t xml:space="preserve">Medical Microbiology Laboratory, Yaounde University Teaching Hospital, Cameroon 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3 </w:t>
      </w:r>
      <w:r>
        <w:rPr>
          <w:color w:val="000000"/>
          <w:sz w:val="24"/>
          <w:szCs w:val="24"/>
        </w:rPr>
        <w:t xml:space="preserve">Chantal Biya International Reference centre for research on HIV/AIDS prevention and management, Yaounde, Cameroon 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4 </w:t>
      </w:r>
      <w:r>
        <w:rPr>
          <w:color w:val="000000"/>
          <w:sz w:val="24"/>
          <w:szCs w:val="24"/>
        </w:rPr>
        <w:t>Department of Medicine, School of Medicine, University of Colorado, Denver, USA.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5 </w:t>
      </w:r>
      <w:r>
        <w:rPr>
          <w:color w:val="000000"/>
          <w:sz w:val="24"/>
          <w:szCs w:val="24"/>
        </w:rPr>
        <w:t>Department of Computational Biology, Institut Pasteur, USR 3756 CNRS, Paris, France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 xml:space="preserve">Department of ETN, Faculty of Medicine and Biomedical Sciences, University of Yaounde I, Cameroon 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7</w:t>
      </w:r>
      <w:r>
        <w:rPr>
          <w:color w:val="000000"/>
          <w:sz w:val="24"/>
          <w:szCs w:val="24"/>
        </w:rPr>
        <w:t xml:space="preserve">Higher Teachers’ Training College, University of Yaounde I, Yaounde, Cameroon 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color w:val="000000"/>
          <w:sz w:val="24"/>
          <w:szCs w:val="24"/>
        </w:rPr>
      </w:pP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4"/>
          <w:szCs w:val="24"/>
        </w:rPr>
      </w:pPr>
      <w:r>
        <w:rPr>
          <w:color w:val="000000"/>
          <w:vertAlign w:val="superscript"/>
        </w:rPr>
        <w:t>ø</w:t>
      </w:r>
      <w:r>
        <w:rPr>
          <w:color w:val="000000"/>
          <w:sz w:val="24"/>
          <w:szCs w:val="24"/>
        </w:rPr>
        <w:t>The two authors contributed equally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#</w:t>
      </w:r>
      <w:r>
        <w:rPr>
          <w:color w:val="000000"/>
          <w:sz w:val="24"/>
          <w:szCs w:val="24"/>
        </w:rPr>
        <w:t>The two authors contributed equally</w:t>
      </w:r>
    </w:p>
    <w:p w:rsidR="001006CB" w:rsidRDefault="001006CB" w:rsidP="001006C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Running title: Fecal microbiome in HIV treated Cameroonian children</w:t>
      </w:r>
    </w:p>
    <w:p w:rsidR="001006CB" w:rsidRDefault="001006CB" w:rsidP="001006CB">
      <w:pPr>
        <w:spacing w:line="480" w:lineRule="auto"/>
        <w:rPr>
          <w:sz w:val="24"/>
          <w:szCs w:val="24"/>
        </w:rPr>
      </w:pPr>
    </w:p>
    <w:p w:rsidR="00E93FB3" w:rsidRDefault="001006CB" w:rsidP="001006CB">
      <w:r>
        <w:rPr>
          <w:sz w:val="24"/>
          <w:szCs w:val="24"/>
        </w:rPr>
        <w:t>*Corresponding author: nkenfou@yahoo.com</w:t>
      </w:r>
    </w:p>
    <w:p w:rsidR="001006CB" w:rsidRDefault="001006CB"/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</w:rPr>
      </w:pP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Figures:</w: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4"/>
          <w:szCs w:val="24"/>
        </w:rPr>
      </w:pP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4"/>
          <w:szCs w:val="24"/>
        </w:rPr>
      </w:pPr>
    </w:p>
    <w:bookmarkStart w:id="2" w:name="_heading=h.tyjcwt" w:colFirst="0" w:colLast="0"/>
    <w:bookmarkEnd w:id="2"/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color w:val="000000"/>
          <w:sz w:val="24"/>
          <w:szCs w:val="24"/>
        </w:rPr>
      </w:pPr>
      <w:r>
        <w:rPr>
          <w:noProof/>
          <w:color w:val="000000"/>
          <w:lang w:val="fr-FR"/>
        </w:rPr>
        <mc:AlternateContent>
          <mc:Choice Requires="wpg">
            <w:drawing>
              <wp:inline distT="0" distB="0" distL="0" distR="0" wp14:anchorId="269CA811" wp14:editId="62E866F8">
                <wp:extent cx="6858635" cy="6241415"/>
                <wp:effectExtent l="0" t="0" r="0" b="0"/>
                <wp:docPr id="35" name="Groupe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635" cy="6241415"/>
                          <a:chOff x="1916683" y="659293"/>
                          <a:chExt cx="6858635" cy="6241415"/>
                        </a:xfrm>
                      </wpg:grpSpPr>
                      <wpg:grpSp>
                        <wpg:cNvPr id="36" name="Groupe 36"/>
                        <wpg:cNvGrpSpPr/>
                        <wpg:grpSpPr>
                          <a:xfrm>
                            <a:off x="1916683" y="659293"/>
                            <a:ext cx="6858635" cy="6241415"/>
                            <a:chOff x="1917000" y="659520"/>
                            <a:chExt cx="6858000" cy="6240950"/>
                          </a:xfrm>
                        </wpg:grpSpPr>
                        <wps:wsp>
                          <wps:cNvPr id="37" name="Rectangle 37"/>
                          <wps:cNvSpPr/>
                          <wps:spPr>
                            <a:xfrm>
                              <a:off x="1917000" y="659520"/>
                              <a:ext cx="6858000" cy="6240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006CB" w:rsidRDefault="001006CB" w:rsidP="001006CB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38" name="Groupe 38"/>
                          <wpg:cNvGrpSpPr/>
                          <wpg:grpSpPr>
                            <a:xfrm>
                              <a:off x="1917000" y="659520"/>
                              <a:ext cx="6858000" cy="6240950"/>
                              <a:chOff x="0" y="0"/>
                              <a:chExt cx="6858000" cy="6240950"/>
                            </a:xfrm>
                          </wpg:grpSpPr>
                          <wps:wsp>
                            <wps:cNvPr id="39" name="Rectangle 39"/>
                            <wps:cNvSpPr/>
                            <wps:spPr>
                              <a:xfrm>
                                <a:off x="0" y="0"/>
                                <a:ext cx="6858000" cy="6240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006CB" w:rsidRDefault="001006CB" w:rsidP="001006CB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40" name="Rectangle 40"/>
                            <wps:cNvSpPr/>
                            <wps:spPr>
                              <a:xfrm>
                                <a:off x="0" y="5262840"/>
                                <a:ext cx="6858000" cy="977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006CB" w:rsidRDefault="001006CB" w:rsidP="001006CB">
                                  <w:pPr>
                                    <w:spacing w:after="160" w:line="360" w:lineRule="auto"/>
                                    <w:jc w:val="both"/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</w:rPr>
                                    <w:t>Figure S</w:t>
                                  </w:r>
                                  <w:r w:rsidR="008758C8">
                                    <w:rPr>
                                      <w:b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</w:rPr>
                                    <w:t xml:space="preserve">: Immune status and viral burden are not predictive of bacterial diversity.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nels A and B show alpha diversities for individuals at different states of immune integrity and viremic control, respectively, with no differences found within the HIV-infected group. Panels C and D show the same readouts as continuous variables; no statistical interactions between these patient parameters and alpha-diversity were detected.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1" name="Shape 29"/>
                              <pic:cNvPicPr preferRelativeResize="0"/>
                            </pic:nvPicPr>
                            <pic:blipFill rotWithShape="1">
                              <a:blip r:embed="rId4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0" y="0"/>
                                <a:ext cx="6858000" cy="53078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69CA811" id="Groupe 35" o:spid="_x0000_s1026" style="width:540.05pt;height:491.45pt;mso-position-horizontal-relative:char;mso-position-vertical-relative:line" coordorigin="19166,6592" coordsize="68586,624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">
                <v:group id="Groupe 36" o:spid="_x0000_s1027" style="position:absolute;left:19166;top:6592;width:68587;height:62415" coordorigin="19170,6595" coordsize="68580,62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rect id="Rectangle 37" o:spid="_x0000_s1028" style="position:absolute;left:19170;top:6595;width:68580;height:624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pJt8MA&#10;AADbAAAADwAAAGRycy9kb3ducmV2LnhtbESPwW7CMBBE70j9B2sr9UacphWFgEGlaiXgVAIfsMTb&#10;OGq8DrEL6d9jJCSOo5l5o5ktetuIE3W+dqzgOUlBEJdO11wp2O++hmMQPiBrbByTgn/ysJg/DGaY&#10;a3fmLZ2KUIkIYZ+jAhNCm0vpS0MWfeJa4uj9uM5iiLKrpO7wHOG2kVmajqTFmuOCwZY+DJW/xZ9V&#10;8P3qKPvM/LKo7MT0h91mfcSRUk+P/fsURKA+3MO39koreHmD65f4A+T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pJt8MAAADbAAAADwAAAAAAAAAAAAAAAACYAgAAZHJzL2Rv&#10;d25yZXYueG1sUEsFBgAAAAAEAAQA9QAAAIgDAAAAAA==&#10;" filled="f" stroked="f">
                    <v:textbox inset="2.53958mm,2.53958mm,2.53958mm,2.53958mm">
                      <w:txbxContent>
                        <w:p w:rsidR="001006CB" w:rsidRDefault="001006CB" w:rsidP="001006CB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e 38" o:spid="_x0000_s1029" style="position:absolute;left:19170;top:6595;width:68580;height:62409" coordsize="68580,62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  <v:rect id="Rectangle 39" o:spid="_x0000_s1030" style="position:absolute;width:68580;height:624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l4XsMA&#10;AADbAAAADwAAAGRycy9kb3ducmV2LnhtbESPwW7CMBBE70j8g7VI3IrTgBAEDIIKJNoThH7ANl7i&#10;qPE6jQ2Ev68rVeI4mpk3muW6s7W4UesrxwpeRwkI4sLpiksFn+f9ywyED8gaa8ek4EEe1qt+b4mZ&#10;dnc+0S0PpYgQ9hkqMCE0mZS+MGTRj1xDHL2Lay2GKNtS6hbvEW5rmSbJVFqsOC4YbOjNUPGdX62C&#10;48RRukv9Ni/t3HRf54/3H5wqNRx0mwWIQF14hv/bB61gPIe/L/EH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el4XsMAAADbAAAADwAAAAAAAAAAAAAAAACYAgAAZHJzL2Rv&#10;d25yZXYueG1sUEsFBgAAAAAEAAQA9QAAAIgDAAAAAA==&#10;" filled="f" stroked="f">
                      <v:textbox inset="2.53958mm,2.53958mm,2.53958mm,2.53958mm">
                        <w:txbxContent>
                          <w:p w:rsidR="001006CB" w:rsidRDefault="001006CB" w:rsidP="001006C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40" o:spid="_x0000_s1031" style="position:absolute;top:52628;width:68580;height:9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iBkMAA&#10;AADbAAAADwAAAGRycy9kb3ducmV2LnhtbERPS2vCQBC+F/wPywi9FN30QZHoKlKU9to04nXIjklw&#10;dzZmx5j213cPhR4/vvdqM3qnBupjG9jA4zwDRVwF23JtoPzazxagoiBbdIHJwDdF2KwndyvMbbjx&#10;Jw2F1CqFcMzRQCPS5VrHqiGPcR464sSdQu9REuxrbXu8pXDv9FOWvWqPLaeGBjt6a6g6F1dvQC7D&#10;eynu5+Cy4vpcPpTniMedMffTcbsEJTTKv/jP/WENvKT16Uv6AXr9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KiBkMAAAADbAAAADwAAAAAAAAAAAAAAAACYAgAAZHJzL2Rvd25y&#10;ZXYueG1sUEsFBgAAAAAEAAQA9QAAAIUDAAAAAA==&#10;" filled="f" stroked="f">
                      <v:textbox inset="2.53958mm,2.53958mm,2.53958mm,2.53958mm">
                        <w:txbxContent>
                          <w:p w:rsidR="001006CB" w:rsidRDefault="001006CB" w:rsidP="001006CB">
                            <w:pPr>
                              <w:spacing w:after="160" w:line="360" w:lineRule="auto"/>
                              <w:jc w:val="both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>Figure S</w:t>
                            </w:r>
                            <w:r w:rsidR="008758C8">
                              <w:rPr>
                                <w:b/>
                                <w:color w:val="000000"/>
                                <w:sz w:val="20"/>
                              </w:rPr>
                              <w:t>1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 xml:space="preserve">: Immune status and viral burden are not predictive of bacterial diversity.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Panels A and B show alpha diversities for individuals at different states of immune integrity and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0"/>
                              </w:rPr>
                              <w:t>viremic</w:t>
                            </w:r>
                            <w:proofErr w:type="spellEnd"/>
                            <w:r>
                              <w:rPr>
                                <w:color w:val="000000"/>
                                <w:sz w:val="20"/>
                              </w:rPr>
                              <w:t xml:space="preserve"> control, respectively, with no differences found within the HIV-infected group. Panels C and D show the same readouts as continuous variables; no statistical interactions between these patient parameters and alpha-diversity were detected.</w:t>
                            </w:r>
                          </w:p>
                        </w:txbxContent>
                      </v:textbox>
                    </v: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 29" o:spid="_x0000_s1032" type="#_x0000_t75" style="position:absolute;width:68580;height:5307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Sfh3EAAAA2wAAAA8AAABkcnMvZG93bnJldi54bWxEj0FrAjEUhO+F/ofwCr3VrK2IrEYpQlF7&#10;EFbF83Pz3IRuXtZN1G1/fSMIHoeZ+YaZzDpXiwu1wXpW0O9lIIhLry1XCnbbr7cRiBCRNdaeScEv&#10;BZhNn58mmGt/5YIum1iJBOGQowITY5NLGUpDDkPPN8TJO/rWYUyyraRu8ZrgrpbvWTaUDi2nBYMN&#10;zQ2VP5uzU7Ao9vu/1doU5w93+LZ24VeD01Kp15fucwwiUhcf4Xt7qRUM+nD7kn6AnP4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YSfh3EAAAA2wAAAA8AAAAAAAAAAAAAAAAA&#10;nwIAAGRycy9kb3ducmV2LnhtbFBLBQYAAAAABAAEAPcAAACQAwAAAAA=&#10;">
                      <v:imagedata r:id="rId5" o:title=""/>
                    </v:shape>
                  </v:group>
                </v:group>
                <w10:anchorlock/>
              </v:group>
            </w:pict>
          </mc:Fallback>
        </mc:AlternateConten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color w:val="000000"/>
          <w:sz w:val="24"/>
          <w:szCs w:val="24"/>
        </w:rPr>
      </w:pPr>
      <w:bookmarkStart w:id="3" w:name="_heading=h.3dy6vkm" w:colFirst="0" w:colLast="0"/>
      <w:bookmarkEnd w:id="3"/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24"/>
          <w:szCs w:val="24"/>
        </w:rPr>
      </w:pPr>
      <w:r>
        <w:rPr>
          <w:noProof/>
          <w:color w:val="000000"/>
          <w:lang w:val="fr-FR"/>
        </w:rPr>
        <mc:AlternateContent>
          <mc:Choice Requires="wpg">
            <w:drawing>
              <wp:inline distT="0" distB="0" distL="0" distR="0" wp14:anchorId="08C32D49" wp14:editId="42AD004B">
                <wp:extent cx="6858635" cy="4227275"/>
                <wp:effectExtent l="0" t="0" r="0" b="0"/>
                <wp:docPr id="42" name="Groupe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635" cy="4227275"/>
                          <a:chOff x="1916683" y="1670848"/>
                          <a:chExt cx="6858636" cy="4218305"/>
                        </a:xfrm>
                      </wpg:grpSpPr>
                      <wpg:grpSp>
                        <wpg:cNvPr id="43" name="Groupe 43"/>
                        <wpg:cNvGrpSpPr/>
                        <wpg:grpSpPr>
                          <a:xfrm>
                            <a:off x="1916683" y="1670848"/>
                            <a:ext cx="6858636" cy="4218305"/>
                            <a:chOff x="1917000" y="1671120"/>
                            <a:chExt cx="6858000" cy="4217760"/>
                          </a:xfrm>
                        </wpg:grpSpPr>
                        <wps:wsp>
                          <wps:cNvPr id="44" name="Rectangle 44"/>
                          <wps:cNvSpPr/>
                          <wps:spPr>
                            <a:xfrm>
                              <a:off x="1917000" y="1671120"/>
                              <a:ext cx="6858000" cy="42177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006CB" w:rsidRDefault="001006CB" w:rsidP="001006CB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45" name="Groupe 45"/>
                          <wpg:cNvGrpSpPr/>
                          <wpg:grpSpPr>
                            <a:xfrm>
                              <a:off x="1917000" y="1671120"/>
                              <a:ext cx="6858000" cy="4217760"/>
                              <a:chOff x="0" y="0"/>
                              <a:chExt cx="6858000" cy="4217760"/>
                            </a:xfrm>
                          </wpg:grpSpPr>
                          <wps:wsp>
                            <wps:cNvPr id="46" name="Rectangle 46"/>
                            <wps:cNvSpPr/>
                            <wps:spPr>
                              <a:xfrm>
                                <a:off x="0" y="0"/>
                                <a:ext cx="6858000" cy="4217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006CB" w:rsidRDefault="001006CB" w:rsidP="001006CB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7" name="Shape 33"/>
                              <pic:cNvPicPr preferRelativeResize="0"/>
                            </pic:nvPicPr>
                            <pic:blipFill rotWithShape="1">
                              <a:blip r:embed="rId6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0" y="0"/>
                                <a:ext cx="6858000" cy="34473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48" name="Rectangle 48"/>
                            <wps:cNvSpPr/>
                            <wps:spPr>
                              <a:xfrm>
                                <a:off x="0" y="3448080"/>
                                <a:ext cx="6858000" cy="7696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006CB" w:rsidRDefault="001006CB" w:rsidP="001006CB">
                                  <w:pPr>
                                    <w:spacing w:line="273" w:lineRule="auto"/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</w:rPr>
                                    <w:t>Figure S</w:t>
                                  </w:r>
                                  <w:r w:rsidR="008758C8">
                                    <w:rPr>
                                      <w:b/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</w:rPr>
                                    <w:t xml:space="preserve">:  Alpha diversity is not correlated with ART duration, age or immune status.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 xml:space="preserve">The top set of column facets groups by ART duration, and the bottom set of facets groups by CD4 status. The alpha diversity metrics are given in the faceted rows. 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8C32D49" id="Groupe 42" o:spid="_x0000_s1033" style="width:540.05pt;height:332.85pt;mso-position-horizontal-relative:char;mso-position-vertical-relative:line" coordorigin="19166,16708" coordsize="68586,421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">
                <v:group id="Groupe 43" o:spid="_x0000_s1034" style="position:absolute;left:19166;top:16708;width:68587;height:42183" coordorigin="19170,16711" coordsize="68580,42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rect id="Rectangle 44" o:spid="_x0000_s1035" style="position:absolute;left:19170;top:16711;width:68580;height:421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6kvcMA&#10;AADbAAAADwAAAGRycy9kb3ducmV2LnhtbESP0WrCQBRE3wX/YbmCb3VjCNJG11BLhdYnG/sBt9lr&#10;NjR7N81uY/r3XUHwcZiZM8ymGG0rBup941jBcpGAIK6cbrhW8HnaPzyC8AFZY+uYFPyRh2I7nWww&#10;1+7CHzSUoRYRwj5HBSaELpfSV4Ys+oXriKN3dr3FEGVfS93jJcJtK9MkWUmLDccFgx29GKq+y1+r&#10;4Jg5Sl9Tvytr+2TGr9Ph/QdXSs1n4/MaRKAx3MO39ptWkGVw/RJ/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+6kvcMAAADbAAAADwAAAAAAAAAAAAAAAACYAgAAZHJzL2Rv&#10;d25yZXYueG1sUEsFBgAAAAAEAAQA9QAAAIgDAAAAAA==&#10;" filled="f" stroked="f">
                    <v:textbox inset="2.53958mm,2.53958mm,2.53958mm,2.53958mm">
                      <w:txbxContent>
                        <w:p w:rsidR="001006CB" w:rsidRDefault="001006CB" w:rsidP="001006CB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e 45" o:spid="_x0000_s1036" style="position:absolute;left:19170;top:16711;width:68580;height:42177" coordsize="68580,42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<v:rect id="Rectangle 46" o:spid="_x0000_s1037" style="position:absolute;width:68580;height:421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CfUcIA&#10;AADbAAAADwAAAGRycy9kb3ducmV2LnhtbESP0WrCQBRE3wv9h+UW+lY3DRJqdBUrFrRPGv2Aa/aa&#10;DWbvxuyq8e/dgtDHYWbOMJNZbxtxpc7XjhV8DhIQxKXTNVcK9rufjy8QPiBrbByTgjt5mE1fXyaY&#10;a3fjLV2LUIkIYZ+jAhNCm0vpS0MW/cC1xNE7us5iiLKrpO7wFuG2kWmSZNJizXHBYEsLQ+WpuFgF&#10;m6GjdJn676KyI9Mfdr/rM2ZKvb/18zGIQH34Dz/bK61gmMHfl/gD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cJ9RwgAAANsAAAAPAAAAAAAAAAAAAAAAAJgCAABkcnMvZG93&#10;bnJldi54bWxQSwUGAAAAAAQABAD1AAAAhwMAAAAA&#10;" filled="f" stroked="f">
                      <v:textbox inset="2.53958mm,2.53958mm,2.53958mm,2.53958mm">
                        <w:txbxContent>
                          <w:p w:rsidR="001006CB" w:rsidRDefault="001006CB" w:rsidP="001006C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Shape 33" o:spid="_x0000_s1038" type="#_x0000_t75" style="position:absolute;width:68580;height:34473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Vf/PnEAAAA2wAAAA8AAABkcnMvZG93bnJldi54bWxEj1FrwjAUhd8H/odwBd9mqojrOqOIIAjb&#10;g9P9gEtz13Q2NzVJbbdfbwaDPR7OOd/hrDaDbcSNfKgdK5hNMxDEpdM1Vwo+zvvHHESIyBobx6Tg&#10;mwJs1qOHFRba9fxOt1OsRIJwKFCBibEtpAylIYth6lri5H06bzEm6SupPfYJbhs5z7KltFhzWjDY&#10;0s5QeTl1VkGdn4/HLsfF27U/ePn8+uVN96PUZDxsX0BEGuJ/+K990AoWT/D7Jf0Aub4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Vf/PnEAAAA2wAAAA8AAAAAAAAAAAAAAAAA&#10;nwIAAGRycy9kb3ducmV2LnhtbFBLBQYAAAAABAAEAPcAAACQAwAAAAA=&#10;">
                      <v:imagedata r:id="rId7" o:title=""/>
                    </v:shape>
                    <v:rect id="Rectangle 48" o:spid="_x0000_s1039" style="position:absolute;top:34480;width:68580;height:7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6NlsAA&#10;AADbAAAADwAAAGRycy9kb3ducmV2LnhtbERPS2vCQBC+F/wPywi9FN30QZHoKlKU9to04nXIjklw&#10;dzZmx5j213cPhR4/vvdqM3qnBupjG9jA4zwDRVwF23JtoPzazxagoiBbdIHJwDdF2KwndyvMbbjx&#10;Jw2F1CqFcMzRQCPS5VrHqiGPcR464sSdQu9REuxrbXu8pXDv9FOWvWqPLaeGBjt6a6g6F1dvQC7D&#10;eynu5+Cy4vpcPpTniMedMffTcbsEJTTKv/jP/WENvKSx6Uv6AXr9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t6NlsAAAADbAAAADwAAAAAAAAAAAAAAAACYAgAAZHJzL2Rvd25y&#10;ZXYueG1sUEsFBgAAAAAEAAQA9QAAAIUDAAAAAA==&#10;" filled="f" stroked="f">
                      <v:textbox inset="2.53958mm,2.53958mm,2.53958mm,2.53958mm">
                        <w:txbxContent>
                          <w:p w:rsidR="001006CB" w:rsidRDefault="001006CB" w:rsidP="001006CB">
                            <w:pPr>
                              <w:spacing w:line="273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>S</w:t>
                            </w:r>
                            <w:r w:rsidR="008758C8">
                              <w:rPr>
                                <w:b/>
                                <w:color w:val="000000"/>
                                <w:sz w:val="20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>:  A</w:t>
                            </w:r>
                            <w:bookmarkStart w:id="4" w:name="_GoBack"/>
                            <w:bookmarkEnd w:id="4"/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 xml:space="preserve">lpha diversity is not correlated with ART duration, age or immune status.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The top set of column facets groups by ART duration, and the bottom set of facets groups by CD4 status. The alpha diversity metrics are given in the faceted rows. </w:t>
                            </w:r>
                          </w:p>
                        </w:txbxContent>
                      </v:textbox>
                    </v:rect>
                  </v:group>
                </v:group>
                <w10:anchorlock/>
              </v:group>
            </w:pict>
          </mc:Fallback>
        </mc:AlternateContent>
      </w:r>
    </w:p>
    <w:p w:rsidR="001006CB" w:rsidRDefault="001006CB" w:rsidP="001006C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:rsidR="001006CB" w:rsidRDefault="001006CB"/>
    <w:sectPr w:rsidR="00100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6CB"/>
    <w:rsid w:val="000206F4"/>
    <w:rsid w:val="00020AAC"/>
    <w:rsid w:val="000470AD"/>
    <w:rsid w:val="000718C8"/>
    <w:rsid w:val="00087043"/>
    <w:rsid w:val="000A42AE"/>
    <w:rsid w:val="000C7488"/>
    <w:rsid w:val="001006CB"/>
    <w:rsid w:val="00112646"/>
    <w:rsid w:val="00114AF9"/>
    <w:rsid w:val="001271DE"/>
    <w:rsid w:val="00133C27"/>
    <w:rsid w:val="00146276"/>
    <w:rsid w:val="00155398"/>
    <w:rsid w:val="0015655C"/>
    <w:rsid w:val="00164621"/>
    <w:rsid w:val="001754DD"/>
    <w:rsid w:val="0018137E"/>
    <w:rsid w:val="00192D48"/>
    <w:rsid w:val="00196A06"/>
    <w:rsid w:val="001B33C5"/>
    <w:rsid w:val="001B740A"/>
    <w:rsid w:val="001E584C"/>
    <w:rsid w:val="001F3E1C"/>
    <w:rsid w:val="00201A02"/>
    <w:rsid w:val="00205654"/>
    <w:rsid w:val="00233B19"/>
    <w:rsid w:val="00235751"/>
    <w:rsid w:val="0024031B"/>
    <w:rsid w:val="00252F4B"/>
    <w:rsid w:val="00254259"/>
    <w:rsid w:val="00265C43"/>
    <w:rsid w:val="002A7838"/>
    <w:rsid w:val="002B0B15"/>
    <w:rsid w:val="002D7C13"/>
    <w:rsid w:val="002E5936"/>
    <w:rsid w:val="002E7001"/>
    <w:rsid w:val="002F0944"/>
    <w:rsid w:val="002F62B8"/>
    <w:rsid w:val="00300C04"/>
    <w:rsid w:val="00303712"/>
    <w:rsid w:val="003237B6"/>
    <w:rsid w:val="00324B25"/>
    <w:rsid w:val="00332A30"/>
    <w:rsid w:val="00335B3F"/>
    <w:rsid w:val="00341D39"/>
    <w:rsid w:val="00360103"/>
    <w:rsid w:val="0036625B"/>
    <w:rsid w:val="00367BBA"/>
    <w:rsid w:val="00367D1D"/>
    <w:rsid w:val="00383408"/>
    <w:rsid w:val="003C1756"/>
    <w:rsid w:val="003E12B1"/>
    <w:rsid w:val="003E385F"/>
    <w:rsid w:val="00402BB6"/>
    <w:rsid w:val="00413C22"/>
    <w:rsid w:val="00446E3D"/>
    <w:rsid w:val="00446F2A"/>
    <w:rsid w:val="004626CA"/>
    <w:rsid w:val="004A048D"/>
    <w:rsid w:val="004B0C35"/>
    <w:rsid w:val="004E044C"/>
    <w:rsid w:val="004E3EDC"/>
    <w:rsid w:val="004E6530"/>
    <w:rsid w:val="00500A72"/>
    <w:rsid w:val="00502A94"/>
    <w:rsid w:val="005178FE"/>
    <w:rsid w:val="005241B9"/>
    <w:rsid w:val="00535F10"/>
    <w:rsid w:val="00551872"/>
    <w:rsid w:val="0055272D"/>
    <w:rsid w:val="005667E2"/>
    <w:rsid w:val="00571E1C"/>
    <w:rsid w:val="00577549"/>
    <w:rsid w:val="005872C0"/>
    <w:rsid w:val="00591F33"/>
    <w:rsid w:val="005B04C5"/>
    <w:rsid w:val="005D1A1E"/>
    <w:rsid w:val="005D45AA"/>
    <w:rsid w:val="005D54F0"/>
    <w:rsid w:val="005E2EEA"/>
    <w:rsid w:val="005E56BB"/>
    <w:rsid w:val="005E6695"/>
    <w:rsid w:val="005F5A74"/>
    <w:rsid w:val="00601FD2"/>
    <w:rsid w:val="00606001"/>
    <w:rsid w:val="00627B20"/>
    <w:rsid w:val="006820E5"/>
    <w:rsid w:val="00696FA0"/>
    <w:rsid w:val="006B77C8"/>
    <w:rsid w:val="006C4ED1"/>
    <w:rsid w:val="006D5ED4"/>
    <w:rsid w:val="006F0D75"/>
    <w:rsid w:val="006F2D8F"/>
    <w:rsid w:val="006F74DC"/>
    <w:rsid w:val="00713A9C"/>
    <w:rsid w:val="00717664"/>
    <w:rsid w:val="00742C00"/>
    <w:rsid w:val="00743B11"/>
    <w:rsid w:val="007453EE"/>
    <w:rsid w:val="007561F6"/>
    <w:rsid w:val="00763B5D"/>
    <w:rsid w:val="007646A4"/>
    <w:rsid w:val="00792211"/>
    <w:rsid w:val="00794862"/>
    <w:rsid w:val="00794A11"/>
    <w:rsid w:val="007D66A1"/>
    <w:rsid w:val="007F65D7"/>
    <w:rsid w:val="00800751"/>
    <w:rsid w:val="00804D2A"/>
    <w:rsid w:val="00805678"/>
    <w:rsid w:val="008163A1"/>
    <w:rsid w:val="00823A17"/>
    <w:rsid w:val="008240B5"/>
    <w:rsid w:val="00835B4F"/>
    <w:rsid w:val="008758C8"/>
    <w:rsid w:val="008769F6"/>
    <w:rsid w:val="008902CA"/>
    <w:rsid w:val="0089054D"/>
    <w:rsid w:val="008A0F12"/>
    <w:rsid w:val="008F01F2"/>
    <w:rsid w:val="008F33EC"/>
    <w:rsid w:val="008F3719"/>
    <w:rsid w:val="009051E1"/>
    <w:rsid w:val="009052C9"/>
    <w:rsid w:val="00907CBB"/>
    <w:rsid w:val="009141CD"/>
    <w:rsid w:val="009147CA"/>
    <w:rsid w:val="00915E95"/>
    <w:rsid w:val="0092010A"/>
    <w:rsid w:val="00927B63"/>
    <w:rsid w:val="00933E06"/>
    <w:rsid w:val="00970E09"/>
    <w:rsid w:val="009744B1"/>
    <w:rsid w:val="00975FF6"/>
    <w:rsid w:val="009866FD"/>
    <w:rsid w:val="00991177"/>
    <w:rsid w:val="009A152E"/>
    <w:rsid w:val="009A7F6F"/>
    <w:rsid w:val="009B53CF"/>
    <w:rsid w:val="009C0D5C"/>
    <w:rsid w:val="009C339D"/>
    <w:rsid w:val="009E6A8F"/>
    <w:rsid w:val="00A16686"/>
    <w:rsid w:val="00A17B90"/>
    <w:rsid w:val="00A64660"/>
    <w:rsid w:val="00A816CF"/>
    <w:rsid w:val="00AA1458"/>
    <w:rsid w:val="00AA7AC4"/>
    <w:rsid w:val="00AB4942"/>
    <w:rsid w:val="00AB7FE1"/>
    <w:rsid w:val="00AC0D59"/>
    <w:rsid w:val="00AD294F"/>
    <w:rsid w:val="00AD42D7"/>
    <w:rsid w:val="00AD4ED9"/>
    <w:rsid w:val="00AE1976"/>
    <w:rsid w:val="00AE57FF"/>
    <w:rsid w:val="00AF44A4"/>
    <w:rsid w:val="00B00D07"/>
    <w:rsid w:val="00B0525A"/>
    <w:rsid w:val="00B31C8A"/>
    <w:rsid w:val="00B77D62"/>
    <w:rsid w:val="00BB1AD1"/>
    <w:rsid w:val="00BD3344"/>
    <w:rsid w:val="00BE516D"/>
    <w:rsid w:val="00BE5B05"/>
    <w:rsid w:val="00C33E2C"/>
    <w:rsid w:val="00C35C9C"/>
    <w:rsid w:val="00C40A0B"/>
    <w:rsid w:val="00C41994"/>
    <w:rsid w:val="00C5650F"/>
    <w:rsid w:val="00C80CBB"/>
    <w:rsid w:val="00CA0231"/>
    <w:rsid w:val="00CA1D06"/>
    <w:rsid w:val="00D048D2"/>
    <w:rsid w:val="00D0732D"/>
    <w:rsid w:val="00D10C73"/>
    <w:rsid w:val="00D16A14"/>
    <w:rsid w:val="00D211C0"/>
    <w:rsid w:val="00D243AC"/>
    <w:rsid w:val="00D24DEB"/>
    <w:rsid w:val="00D30C29"/>
    <w:rsid w:val="00D40CAC"/>
    <w:rsid w:val="00D51950"/>
    <w:rsid w:val="00D62403"/>
    <w:rsid w:val="00D6502B"/>
    <w:rsid w:val="00D72F2F"/>
    <w:rsid w:val="00D75606"/>
    <w:rsid w:val="00D85331"/>
    <w:rsid w:val="00D935AB"/>
    <w:rsid w:val="00DC7E92"/>
    <w:rsid w:val="00DD3ABA"/>
    <w:rsid w:val="00DE21FD"/>
    <w:rsid w:val="00DE2EBD"/>
    <w:rsid w:val="00DF1420"/>
    <w:rsid w:val="00DF61F2"/>
    <w:rsid w:val="00E121D6"/>
    <w:rsid w:val="00E147FE"/>
    <w:rsid w:val="00E15B49"/>
    <w:rsid w:val="00E401C6"/>
    <w:rsid w:val="00E4049F"/>
    <w:rsid w:val="00E45BAE"/>
    <w:rsid w:val="00E75AED"/>
    <w:rsid w:val="00E81B57"/>
    <w:rsid w:val="00E8238A"/>
    <w:rsid w:val="00E93FB3"/>
    <w:rsid w:val="00EA043A"/>
    <w:rsid w:val="00EA1D69"/>
    <w:rsid w:val="00EA2DC2"/>
    <w:rsid w:val="00EB0630"/>
    <w:rsid w:val="00F04873"/>
    <w:rsid w:val="00F124C7"/>
    <w:rsid w:val="00F13B61"/>
    <w:rsid w:val="00F2011F"/>
    <w:rsid w:val="00F20817"/>
    <w:rsid w:val="00F443DD"/>
    <w:rsid w:val="00F57284"/>
    <w:rsid w:val="00F83308"/>
    <w:rsid w:val="00F90FCF"/>
    <w:rsid w:val="00F976A4"/>
    <w:rsid w:val="00FB0468"/>
    <w:rsid w:val="00FB3F55"/>
    <w:rsid w:val="00FC6765"/>
    <w:rsid w:val="00FE0C75"/>
    <w:rsid w:val="00FF6111"/>
    <w:rsid w:val="00F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BA385B-EEB7-42DF-9992-6E9DF38B4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6CB"/>
    <w:pPr>
      <w:spacing w:after="0" w:line="276" w:lineRule="auto"/>
    </w:pPr>
    <w:rPr>
      <w:rFonts w:ascii="Arial" w:eastAsia="Arial" w:hAnsi="Arial" w:cs="Arial"/>
      <w:lang w:val="en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ppelnotedebasdep">
    <w:name w:val="footnote reference"/>
    <w:basedOn w:val="Policepardfaut"/>
    <w:uiPriority w:val="99"/>
    <w:semiHidden/>
    <w:unhideWhenUsed/>
    <w:rsid w:val="001006C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NKENFOU</dc:creator>
  <cp:keywords/>
  <dc:description/>
  <cp:lastModifiedBy>Pr NKENFOU</cp:lastModifiedBy>
  <cp:revision>2</cp:revision>
  <dcterms:created xsi:type="dcterms:W3CDTF">2021-02-26T08:33:00Z</dcterms:created>
  <dcterms:modified xsi:type="dcterms:W3CDTF">2021-02-26T08:33:00Z</dcterms:modified>
</cp:coreProperties>
</file>